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1543" w14:textId="535BA7FC" w:rsidR="003050BA" w:rsidRDefault="0062679E" w:rsidP="00416D0A">
      <w:pPr>
        <w:outlineLvl w:val="0"/>
      </w:pPr>
      <w:r w:rsidRPr="0062679E">
        <w:t>Supplementary Information</w:t>
      </w:r>
      <w:r w:rsidR="00681B77">
        <w:rPr>
          <w:rFonts w:hint="eastAsia"/>
        </w:rPr>
        <w:t>:</w:t>
      </w:r>
    </w:p>
    <w:p w14:paraId="484327D3" w14:textId="77777777" w:rsidR="00681B77" w:rsidRDefault="00681B77" w:rsidP="00416D0A">
      <w:pPr>
        <w:outlineLvl w:val="0"/>
      </w:pPr>
    </w:p>
    <w:p w14:paraId="7D22C1EE" w14:textId="46A076CD" w:rsidR="001270DD" w:rsidRPr="001270DD" w:rsidRDefault="00083181" w:rsidP="001270DD">
      <w:pPr>
        <w:pStyle w:val="Body"/>
        <w:jc w:val="center"/>
        <w:rPr>
          <w:rFonts w:ascii="Times New Roman" w:eastAsiaTheme="majorHAnsi" w:hAnsi="Times New Roman" w:cs="Times New Roman"/>
          <w:b/>
        </w:rPr>
      </w:pPr>
      <w:r w:rsidRPr="00083181">
        <w:rPr>
          <w:rFonts w:ascii="Times New Roman" w:eastAsiaTheme="majorHAnsi" w:hAnsi="Times New Roman" w:cs="Times New Roman"/>
          <w:b/>
        </w:rPr>
        <w:t>The first deep-snouted tyrannosaur from Upper Cretaceous Ganzhou City of southeastern China</w:t>
      </w:r>
      <w:r>
        <w:rPr>
          <w:rFonts w:ascii="Times New Roman" w:eastAsiaTheme="majorHAnsi" w:hAnsi="Times New Roman" w:cs="Times New Roman"/>
          <w:b/>
        </w:rPr>
        <w:t xml:space="preserve"> </w:t>
      </w:r>
    </w:p>
    <w:p w14:paraId="642EF9BE" w14:textId="77777777" w:rsidR="00C00ED6" w:rsidRPr="005035DD" w:rsidRDefault="00C00ED6" w:rsidP="00C00ED6">
      <w:pPr>
        <w:jc w:val="center"/>
        <w:rPr>
          <w:b/>
        </w:rPr>
      </w:pPr>
    </w:p>
    <w:p w14:paraId="4F386427" w14:textId="77777777" w:rsidR="00083181" w:rsidRPr="008B0D79" w:rsidRDefault="00083181" w:rsidP="00083181">
      <w:pPr>
        <w:jc w:val="center"/>
        <w:rPr>
          <w:bCs/>
        </w:rPr>
      </w:pPr>
      <w:r w:rsidRPr="008B0D79">
        <w:rPr>
          <w:bCs/>
        </w:rPr>
        <w:t>Wenjie Zheng</w:t>
      </w:r>
      <w:r w:rsidRPr="008B0D79">
        <w:rPr>
          <w:rStyle w:val="aa"/>
          <w:bCs/>
        </w:rPr>
        <w:footnoteReference w:id="1"/>
      </w:r>
      <w:r w:rsidRPr="008B0D79">
        <w:rPr>
          <w:bCs/>
        </w:rPr>
        <w:t xml:space="preserve">, </w:t>
      </w:r>
      <w:proofErr w:type="spellStart"/>
      <w:r w:rsidRPr="008B0D79">
        <w:rPr>
          <w:bCs/>
        </w:rPr>
        <w:t>Xingsheng</w:t>
      </w:r>
      <w:proofErr w:type="spellEnd"/>
      <w:r w:rsidRPr="008B0D79">
        <w:rPr>
          <w:bCs/>
        </w:rPr>
        <w:t xml:space="preserve"> </w:t>
      </w:r>
      <w:proofErr w:type="spellStart"/>
      <w:r w:rsidRPr="008B0D79">
        <w:rPr>
          <w:bCs/>
        </w:rPr>
        <w:t>Jin</w:t>
      </w:r>
      <w:proofErr w:type="spellEnd"/>
    </w:p>
    <w:p w14:paraId="792FC802" w14:textId="6D3CF666" w:rsidR="00083181" w:rsidRDefault="00083181" w:rsidP="00083181">
      <w:pPr>
        <w:jc w:val="center"/>
      </w:pPr>
      <w:r w:rsidRPr="008B0D79">
        <w:rPr>
          <w:bCs/>
        </w:rPr>
        <w:t>Zhejiang Museum of Natural History, Zhejiang 310014, P.R. China</w:t>
      </w:r>
      <w:r w:rsidRPr="004C6BCC">
        <w:t xml:space="preserve"> </w:t>
      </w:r>
      <w:r>
        <w:t xml:space="preserve"> </w:t>
      </w:r>
    </w:p>
    <w:p w14:paraId="73281F61" w14:textId="774A3904" w:rsidR="00C00ED6" w:rsidRDefault="00C00ED6" w:rsidP="00632B46">
      <w:pPr>
        <w:ind w:firstLine="480"/>
        <w:jc w:val="left"/>
      </w:pPr>
    </w:p>
    <w:p w14:paraId="4F5DC8D1" w14:textId="2531284C" w:rsidR="0062679E" w:rsidRDefault="0062679E" w:rsidP="00E604B6">
      <w:pPr>
        <w:pStyle w:val="a3"/>
        <w:rPr>
          <w:rFonts w:hint="eastAsia"/>
        </w:rPr>
      </w:pPr>
    </w:p>
    <w:p w14:paraId="62249D04" w14:textId="0ABED2B0" w:rsidR="00E604B6" w:rsidRDefault="0070178D" w:rsidP="00E604B6">
      <w:r>
        <w:t xml:space="preserve">Text </w:t>
      </w:r>
      <w:r>
        <w:rPr>
          <w:rFonts w:hint="eastAsia"/>
        </w:rPr>
        <w:t>S</w:t>
      </w:r>
      <w:r>
        <w:t>1</w:t>
      </w:r>
      <w:r w:rsidRPr="0070178D">
        <w:t>. Data matrix in TNT format.</w:t>
      </w:r>
    </w:p>
    <w:p w14:paraId="66D9B1E9" w14:textId="77777777" w:rsidR="00083181" w:rsidRDefault="00083181" w:rsidP="00083181">
      <w:proofErr w:type="spellStart"/>
      <w:r>
        <w:t>xread</w:t>
      </w:r>
      <w:proofErr w:type="spellEnd"/>
    </w:p>
    <w:p w14:paraId="488B13CE" w14:textId="77777777" w:rsidR="00083181" w:rsidRDefault="00083181" w:rsidP="00083181">
      <w:pPr>
        <w:jc w:val="left"/>
      </w:pPr>
      <w:r>
        <w:t>386 37</w:t>
      </w:r>
    </w:p>
    <w:p w14:paraId="1A83AFB6" w14:textId="77777777" w:rsidR="00083181" w:rsidRDefault="00083181" w:rsidP="00083181">
      <w:pPr>
        <w:jc w:val="left"/>
      </w:pPr>
      <w:r>
        <w:t>Allosaurus</w:t>
      </w:r>
      <w:r>
        <w:tab/>
        <w:t>101000210000000000101000000000000100000010000110000000000000002101110000100100100010010001???0?0000000000010?0??0100?0000000?000000000000000000?11000001000000000000?0?01000000000000????000?0001000?00100?00000001000?00000000000000000000000000200000000000000000000000010000010110000002001000[0 1]0000100000000010000000000001001010?000000010001??001000?0001010001000000010200111000000000001010</w:t>
      </w:r>
    </w:p>
    <w:p w14:paraId="48F8A5D8" w14:textId="77777777" w:rsidR="00083181" w:rsidRDefault="00083181" w:rsidP="00083181">
      <w:pPr>
        <w:jc w:val="left"/>
      </w:pPr>
      <w:proofErr w:type="spellStart"/>
      <w:r>
        <w:t>Maniraptora</w:t>
      </w:r>
      <w:proofErr w:type="spellEnd"/>
      <w:r>
        <w:tab/>
        <w:t>[0 1]000000000?000000[0 1]00000000?000000100?00?000011100[0 1]0000000001000000??1??00[0 1]00000?01000?01?00??0?0000000000000?0??0010?0010000?00001000001010010[0 1]000????00000000000000?0?00??0[0 1]000??001000?0?0?0000002[0 1]1[0 1]000?1000[0 1]010000?00000000[0 1][0 1]0000000000000000001[0 1]0000000?0000000[0 1]0001000000[0 1]00[0 1]100001?111100[0 1]1000?000000000000100000000000000000?000000000000??100001100??011000000000100001000000100000000000</w:t>
      </w:r>
    </w:p>
    <w:p w14:paraId="05FF2950" w14:textId="77777777" w:rsidR="00083181" w:rsidRDefault="00083181" w:rsidP="00083181">
      <w:pPr>
        <w:jc w:val="left"/>
      </w:pPr>
      <w:proofErr w:type="spellStart"/>
      <w:r>
        <w:t>Ornithomimosauria</w:t>
      </w:r>
      <w:proofErr w:type="spellEnd"/>
      <w:r>
        <w:tab/>
        <w:t>[0 1]00000000001000000?00000?1?000000000?00?0000100000??00000001?00000??1??00000000?0210??00?00000?0000001000000?0???010?0000?00??0000000?01000</w:t>
      </w:r>
      <w:r>
        <w:lastRenderedPageBreak/>
        <w:t>000[0 1]000??00000?0000?00000?0??0?00?0??00001000?????0?00002000010?00000000[0 1]00??????0011000000???0001000000000000000?0??00000?10?000?00?00000000000000100[1 2]00000000000000001000000[0 1]000[0 1]010100?010010010[0 1]00??000000?0[0 1]00011001100000000000000000100100?00?00</w:t>
      </w:r>
    </w:p>
    <w:p w14:paraId="28E08D5F" w14:textId="77777777" w:rsidR="00083181" w:rsidRDefault="00083181" w:rsidP="00083181">
      <w:pPr>
        <w:jc w:val="left"/>
      </w:pPr>
      <w:r>
        <w:t>Compsognathus</w:t>
      </w:r>
      <w:r>
        <w:tab/>
        <w:t>0?000100000000000000000010?000000100?00?0?000000?1?00000000??02000??1???000000??0010??00?0?????000000000000?10???010?1000??0??000??0?000?0?0??10????0000??0000?0?000?0????0???????00?????????0???????????????????????????????????0?000000000[0 1]?000000???0?????0??0000[0 1]0[0 1]0?0??????0?0?0000??00000?000?0?0??0000010000?0??00100?[0 1]000000?0[0 1]0?0?010000??0?0000?00?0010000?0?00?00????0???00?000?0????00</w:t>
      </w:r>
    </w:p>
    <w:p w14:paraId="499C4EE7" w14:textId="77777777" w:rsidR="00083181" w:rsidRDefault="00083181" w:rsidP="00083181">
      <w:pPr>
        <w:jc w:val="left"/>
      </w:pPr>
      <w:proofErr w:type="spellStart"/>
      <w:r>
        <w:t>Proceratosaurus</w:t>
      </w:r>
      <w:proofErr w:type="spellEnd"/>
      <w:r>
        <w:tab/>
        <w:t>000?12000001101112?01000?0?001000100?00?1?00000010???01????0?0?????????????????????????0?10000?000001010000?1??????0???0???0?0?????100000000000???0??0?????????????????????0?000??000?????0??0?0?????????????00?100??????????????0001???110?1?000000001000???0??111000101?????????????????????????????????????????????????????????????????????????????????????????????????????????????????????????</w:t>
      </w:r>
    </w:p>
    <w:p w14:paraId="0C8BC226" w14:textId="77777777" w:rsidR="00083181" w:rsidRDefault="00083181" w:rsidP="00083181">
      <w:pPr>
        <w:jc w:val="left"/>
      </w:pPr>
      <w:proofErr w:type="spellStart"/>
      <w:r>
        <w:t>Kileskus</w:t>
      </w:r>
      <w:proofErr w:type="spellEnd"/>
      <w:r>
        <w:tab/>
        <w:t>0???12?????110111200100??0?00?000?00?0000?0?000??000??????????????????????????????????????????????????????????????????????????????????????????????????????????????????????????????????????????????????????????????????????????????????????????0100010???????????????0??0????????????????????????????????????????????????????????????????????????????????????????????????????????????????000??????0</w:t>
      </w:r>
    </w:p>
    <w:p w14:paraId="68A3D131" w14:textId="77777777" w:rsidR="00083181" w:rsidRDefault="00083181" w:rsidP="00083181">
      <w:pPr>
        <w:jc w:val="left"/>
      </w:pPr>
      <w:proofErr w:type="spellStart"/>
      <w:r>
        <w:t>Sinotyrannus</w:t>
      </w:r>
      <w:proofErr w:type="spellEnd"/>
      <w:r>
        <w:tab/>
        <w:t>0???12??????10?1?1?1110??0?0??00?????0??1?0?0?????????1??????????????????????????????????????????????????????????????????????????????????????????????????????????????????????????????????????????????????????????????????????????????????1???????????????????????????0?01???????????????????????????????????????????????????????00?100?0??1010001000?????????????????????????????????????</w:t>
      </w:r>
      <w:r>
        <w:lastRenderedPageBreak/>
        <w:t>?????????</w:t>
      </w:r>
    </w:p>
    <w:p w14:paraId="6F9D3724" w14:textId="77777777" w:rsidR="00083181" w:rsidRDefault="00083181" w:rsidP="00083181">
      <w:pPr>
        <w:jc w:val="left"/>
      </w:pPr>
      <w:proofErr w:type="spellStart"/>
      <w:r>
        <w:t>Yutyrannus</w:t>
      </w:r>
      <w:proofErr w:type="spellEnd"/>
      <w:r>
        <w:tab/>
        <w:t>10101221?101101111?11002?0?000000100??1?1?0?000010????110??000?011111000??0000??0210???0?1000???0?011121?01?12100002?0000??1????00?20?00?0?0????????1???????11?2???10?101?????????0010000????????????????????????????????????????01010?0?11?1?01020200100???0?0?11?00000?000?00??01?0100???00100?1????1000000000000?0011?000?00000010??10010110000000??011?0?101001001?01??1???0[0 1]00010??00?00?0?00</w:t>
      </w:r>
    </w:p>
    <w:p w14:paraId="7D5940F5" w14:textId="77777777" w:rsidR="00083181" w:rsidRDefault="00083181" w:rsidP="00083181">
      <w:pPr>
        <w:jc w:val="left"/>
      </w:pPr>
      <w:proofErr w:type="spellStart"/>
      <w:r>
        <w:t>Guanlong</w:t>
      </w:r>
      <w:proofErr w:type="spellEnd"/>
      <w:r>
        <w:tab/>
        <w:t>000012?00000101112001000?0?00100?100?00?1000000?10?0?010000000?0012?1?00110000???010??00?100011000001010000?10???010?1100000?0000001000000000?0?00??0000000011?0000100000?0??00000?????????????02001?0?010??0000100000?000??0????0000????10?1?0000000010?????0??101010?010????????00000001000001010000?0?0000001000000100000000000010000001010000000001010000000000001?011000000000010000000?00?00</w:t>
      </w:r>
    </w:p>
    <w:p w14:paraId="641DF1F6" w14:textId="77777777" w:rsidR="00083181" w:rsidRDefault="00083181" w:rsidP="00083181">
      <w:pPr>
        <w:jc w:val="left"/>
      </w:pPr>
      <w:proofErr w:type="spellStart"/>
      <w:r>
        <w:t>Dilong</w:t>
      </w:r>
      <w:proofErr w:type="spellEnd"/>
      <w:r>
        <w:tab/>
        <w:t>000002000001101002?01001?0?001000000100?1?00000000??100000000001012?1?00100100??0010??000100011100001010000?10???000?1110000??000001000000000?100?????00000000?0000101000?0????????????????????02001?0?0100?0?0010?0?????????????01001??100?1?010002?00?11???0??10101000100000010000000001000000????????000000110000001???0??0100001000?0??0?0001110??10??00010??000???011?0000000000010000??01?00</w:t>
      </w:r>
    </w:p>
    <w:p w14:paraId="6BD8470D" w14:textId="77777777" w:rsidR="00083181" w:rsidRDefault="00083181" w:rsidP="00083181">
      <w:pPr>
        <w:jc w:val="left"/>
      </w:pPr>
      <w:proofErr w:type="spellStart"/>
      <w:r>
        <w:t>Eotyrannus</w:t>
      </w:r>
      <w:proofErr w:type="spellEnd"/>
      <w:r>
        <w:tab/>
        <w:t>0???0??????11?100101110??????????????00?0?0?1???????2?01010000?101001?001??1??0???000?00????????????????????0???????????????????????????????0011?1???0????????????????????????????001??????0?00?????????????????????????????????????000?10000?02110100??????????2?2??0?010???00?0?0???00???1?0???????????00???011011011??0000???00?11????????????11????????????????????????????????01???000?001?00</w:t>
      </w:r>
    </w:p>
    <w:p w14:paraId="632AB202" w14:textId="77777777" w:rsidR="00083181" w:rsidRDefault="00083181" w:rsidP="00083181">
      <w:pPr>
        <w:jc w:val="left"/>
      </w:pPr>
      <w:proofErr w:type="spellStart"/>
      <w:r>
        <w:t>Juratyrant</w:t>
      </w:r>
      <w:proofErr w:type="spellEnd"/>
      <w:r>
        <w:tab/>
        <w:t>0??????????????????????????????????????????????????????????????????????????????????????????????????????????????????????????????????????????????????????????????????????????????????????????????????????????????????????????????????</w:t>
      </w:r>
      <w:r>
        <w:lastRenderedPageBreak/>
        <w:t>??????????????????????????????????????0????????000?00?10000100?00100?0?????????????????????????11100000101000111111??10001100100101??????110000001?????????????</w:t>
      </w:r>
    </w:p>
    <w:p w14:paraId="77FBF354" w14:textId="77777777" w:rsidR="00083181" w:rsidRDefault="00083181" w:rsidP="00083181">
      <w:pPr>
        <w:jc w:val="left"/>
      </w:pPr>
      <w:proofErr w:type="spellStart"/>
      <w:r>
        <w:t>Stokesosaurus</w:t>
      </w:r>
      <w:proofErr w:type="spellEnd"/>
      <w:r>
        <w:tab/>
        <w:t>0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110?0001010001001111????????????????????????????01?????????????</w:t>
      </w:r>
    </w:p>
    <w:p w14:paraId="17B2E058" w14:textId="77777777" w:rsidR="00083181" w:rsidRDefault="00083181" w:rsidP="00083181">
      <w:pPr>
        <w:jc w:val="left"/>
      </w:pPr>
      <w:proofErr w:type="spellStart"/>
      <w:r>
        <w:t>Aviatyrannis</w:t>
      </w:r>
      <w:proofErr w:type="spellEnd"/>
      <w:r>
        <w:tab/>
        <w:t>0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100?0000010000011101?????????0???11????????????????????????????</w:t>
      </w:r>
    </w:p>
    <w:p w14:paraId="44554924" w14:textId="77777777" w:rsidR="00083181" w:rsidRDefault="00083181" w:rsidP="00083181">
      <w:pPr>
        <w:jc w:val="left"/>
      </w:pPr>
      <w:proofErr w:type="spellStart"/>
      <w:r>
        <w:t>Timurlengia</w:t>
      </w:r>
      <w:proofErr w:type="spellEnd"/>
      <w:r>
        <w:tab/>
        <w:t>00?????????????????00?01??????10??10??1?0?001?1?0101??????????????????????????????????????????????????????????????????????????????????????????0???????010?21001??1?????????????????????????????02?0201?01001000??0????01000??0111??????????1??11??01????????????2?2?0??1?0????????????????00011?????????????????????????????????00???????????????????????????????????????????????????????????????1</w:t>
      </w:r>
    </w:p>
    <w:p w14:paraId="16E3B443" w14:textId="77777777" w:rsidR="00083181" w:rsidRDefault="00083181" w:rsidP="00083181">
      <w:pPr>
        <w:jc w:val="left"/>
      </w:pPr>
      <w:proofErr w:type="spellStart"/>
      <w:r>
        <w:t>Xiongguanlong</w:t>
      </w:r>
      <w:proofErr w:type="spellEnd"/>
      <w:r>
        <w:tab/>
        <w:t>0001000000?1102001????0??0???1?0??00?01?0?001?0?01??1?0001010??001001?001?0100???000??0??0??????0???0111000??0??0?00?0110000???000?21?111110100?010?1??????100?10?1111?0??10?0?100????????????001002?00110??000?10?1????????????????????????????????????????????2?2?01?0?0??00001001000110000010??????????????????????????????????110?101????001111?0?????????????????01110012?0??????????????????</w:t>
      </w:r>
    </w:p>
    <w:p w14:paraId="38871B13" w14:textId="77777777" w:rsidR="00083181" w:rsidRDefault="00083181" w:rsidP="00083181">
      <w:pPr>
        <w:jc w:val="left"/>
      </w:pPr>
      <w:proofErr w:type="spellStart"/>
      <w:r>
        <w:t>Dryptosaurus</w:t>
      </w:r>
      <w:proofErr w:type="spellEnd"/>
      <w:r>
        <w:tab/>
        <w:t>1?????????????????????????????????????????00?????????????????????????????</w:t>
      </w:r>
      <w:r>
        <w:lastRenderedPageBreak/>
        <w:t>????????????????????????????????????????????????????????????????????????????????????????????????????????????????????????????????????????????????????????????????0?0??1212?1?1???????????????1?00???????????????????????????????????????10100?????1?????11?????????????????????1???????12?????????1012??1??011111?????1???</w:t>
      </w:r>
    </w:p>
    <w:p w14:paraId="32266C3D" w14:textId="77777777" w:rsidR="00083181" w:rsidRDefault="00083181" w:rsidP="00083181">
      <w:pPr>
        <w:jc w:val="left"/>
      </w:pPr>
      <w:proofErr w:type="spellStart"/>
      <w:r>
        <w:t>Appalachiosaurus</w:t>
      </w:r>
      <w:proofErr w:type="spellEnd"/>
      <w:r>
        <w:tab/>
        <w:t>1??1?0?????????????000001001??000100?01?01001111???1200101?1?1?001101?002?01010???1?0?0??????????????????????????????????????????????????????????????????????????????????????000000010100010?00??????????????????????????????????11?110??01?1??????????0??1?????2?2?0?0????????????????????????????????0???????????????????????????????????????????????1???????12111?1111110????1111111111110110?0</w:t>
      </w:r>
    </w:p>
    <w:p w14:paraId="07132CD1" w14:textId="77777777" w:rsidR="00083181" w:rsidRDefault="00083181" w:rsidP="00083181">
      <w:pPr>
        <w:jc w:val="left"/>
      </w:pPr>
      <w:proofErr w:type="spellStart"/>
      <w:r>
        <w:t>Bistahieversor</w:t>
      </w:r>
      <w:proofErr w:type="spellEnd"/>
      <w:r>
        <w:tab/>
        <w:t>1?0?0011010111200110000010?101000210101?0100111102??200101011010011001102000010?02110??1000000?00?0001210001021100010001000001??10?311111110??1??10211010021001221111110101??00000?010001110??????1???11?111111[0 1]101?1110110011?1?1111100?011001212101100112?1?0?2?2?0100?????111???????????????????????0111111????????????????????????????????????????????????????????111?1????101110111111?110001</w:t>
      </w:r>
    </w:p>
    <w:p w14:paraId="05AAFA70" w14:textId="77777777" w:rsidR="00083181" w:rsidRDefault="00083181" w:rsidP="00083181">
      <w:pPr>
        <w:jc w:val="left"/>
      </w:pPr>
      <w:proofErr w:type="spellStart"/>
      <w:r>
        <w:t>Gorgosaurus</w:t>
      </w:r>
      <w:proofErr w:type="spellEnd"/>
      <w:r>
        <w:tab/>
        <w:t xml:space="preserve">10110011010111200110000010011[0 1]1002001[0 1]100100111102112001010111100111011021[0 1]1111002110001000001010101012101010200011100?100010??110?310111110111111121101012100112111111010101001000111[0 </w:t>
      </w:r>
      <w:proofErr w:type="gramStart"/>
      <w:r>
        <w:t>1][</w:t>
      </w:r>
      <w:proofErr w:type="gramEnd"/>
      <w:r>
        <w:t>0 1]1110?00110121111011111101111111011001????11111001011101212111100?12?1?0?21210?0101??????1???11????????1?????????01111110212101111111?0101121011111010111010000?1211111012111?021???1???1111111111111112001</w:t>
      </w:r>
    </w:p>
    <w:p w14:paraId="0B564A1F" w14:textId="77777777" w:rsidR="00083181" w:rsidRDefault="00083181" w:rsidP="00083181">
      <w:pPr>
        <w:jc w:val="left"/>
      </w:pPr>
      <w:r>
        <w:t>Albertosaurus</w:t>
      </w:r>
      <w:r>
        <w:tab/>
        <w:t>101100110101112001?0000010010[0 1]1002001010010011110211200101011120011101102001110?02110001000[0 1]010101010021010102000111000100010?011003101111101?1?111?1101002100111111111010100001000111111110?00110121111011111101111111011001111111111001011101212111100112?100?2121010101??????1?0111????11101?????1?0??11111102121010111111010112101111101001101000011211111012111?0111?11?2??111111111111112001</w:t>
      </w:r>
    </w:p>
    <w:p w14:paraId="086639EB" w14:textId="77777777" w:rsidR="00083181" w:rsidRDefault="00083181" w:rsidP="00083181">
      <w:pPr>
        <w:jc w:val="left"/>
      </w:pPr>
      <w:proofErr w:type="spellStart"/>
      <w:r>
        <w:lastRenderedPageBreak/>
        <w:t>Lythronax</w:t>
      </w:r>
      <w:proofErr w:type="spellEnd"/>
      <w:r>
        <w:tab/>
        <w:t>1????0???1?????????00000?0010?00??10?01101101?1102112?011001?1?0?????????????????????1???001010?02010121000?0??????????????????????????1?11?11?1?1011?0100211?1?11?111????????????????????????????????????????????????????0?1??????1?????01?0?1222?211??????1???????1?0?????????????????????????????????1???????????????????????????????????0??????????121111?11?????????????????11?111?1??????0??</w:t>
      </w:r>
    </w:p>
    <w:p w14:paraId="54C897C1" w14:textId="77777777" w:rsidR="00083181" w:rsidRDefault="00083181" w:rsidP="00083181">
      <w:pPr>
        <w:jc w:val="left"/>
      </w:pPr>
      <w:r>
        <w:t>'</w:t>
      </w:r>
      <w:proofErr w:type="spellStart"/>
      <w:r>
        <w:t>Alioramus_remotus</w:t>
      </w:r>
      <w:proofErr w:type="spellEnd"/>
      <w:r>
        <w:t>'</w:t>
      </w:r>
      <w:r>
        <w:tab/>
        <w:t>000?0????1????????????0??????????1?0??1?0?001????2??2?0111?1???0?????????????????????????????????????????????10000?1001?0??11??1?1?3??10?1?01???1?????01???1001?21111110101????????????????????1101211?1011?11111011?1?1???0?????01??????0??1?121???????????????????0?1?????????????????????????????????????????????????????????????????????????????????????????????????????????????????1?????????</w:t>
      </w:r>
    </w:p>
    <w:p w14:paraId="2E72A779" w14:textId="77777777" w:rsidR="00083181" w:rsidRDefault="00083181" w:rsidP="00083181">
      <w:pPr>
        <w:jc w:val="left"/>
      </w:pPr>
      <w:r>
        <w:t>'</w:t>
      </w:r>
      <w:proofErr w:type="spellStart"/>
      <w:r>
        <w:t>Alioramus_altai</w:t>
      </w:r>
      <w:proofErr w:type="spellEnd"/>
      <w:r>
        <w:t>'</w:t>
      </w:r>
      <w:r>
        <w:tab/>
        <w:t>00010011?11????????00000011111100101111101001111021121011101012011110000210112101111010111000110010101220001010000010011001112011113201111101111110111010021001121111110101??101110011011101000110121111011111111011011111001111101111001011101212111110??100000????0?10000010001000111110?11011?21011111??????????????????????????10?111101?0110100????????????21?111?111111211???00?11111?11??01</w:t>
      </w:r>
    </w:p>
    <w:p w14:paraId="7F8F970F" w14:textId="77777777" w:rsidR="00083181" w:rsidRDefault="00083181" w:rsidP="00083181">
      <w:pPr>
        <w:jc w:val="left"/>
      </w:pPr>
      <w:proofErr w:type="spellStart"/>
      <w:r>
        <w:t>Qianzhousaurus</w:t>
      </w:r>
      <w:proofErr w:type="spellEnd"/>
      <w:r>
        <w:tab/>
        <w:t>000?00?10111122001100002?1?1111011011111010011110211210111010120111100102100111?1111???1?1000?1002?10122000?020000010001001112011113201111101?1?110?1101002100?1211111101010????????1????????00110???11101??11111?110??11?0?1????011100010111?121?11??1011100?00????0?11?01011??100?111?102?1011??????111111?110???????????????????0???111?100?10??000?????????????????1??1012?1111?0?11111????0??</w:t>
      </w:r>
    </w:p>
    <w:p w14:paraId="42A30CF1" w14:textId="77777777" w:rsidR="00083181" w:rsidRDefault="00083181" w:rsidP="00083181">
      <w:pPr>
        <w:jc w:val="left"/>
      </w:pPr>
      <w:proofErr w:type="spellStart"/>
      <w:r>
        <w:t>Teratophoneus</w:t>
      </w:r>
      <w:proofErr w:type="spellEnd"/>
      <w:r>
        <w:tab/>
        <w:t>1?????1??1??????????000010??1??????0?11?01001??102?1??????????2?011100102?01010??201010?0???????0???0121?1???201000200?1011???0?1013112111101011?1011101102111110111111?1?1????????????????????1?0121111?11110102011?11?1?0011?1?1??0100?011?01222?1???111??1???????11000?????????11?11?102?????</w:t>
      </w:r>
      <w:r>
        <w:lastRenderedPageBreak/>
        <w:t>??????111????1?0211111011??????????10??1?10101?1??0000?1211111112?11101112111211?11?111???????????</w:t>
      </w:r>
    </w:p>
    <w:p w14:paraId="04344203" w14:textId="77777777" w:rsidR="00083181" w:rsidRDefault="00083181" w:rsidP="00083181">
      <w:pPr>
        <w:jc w:val="left"/>
      </w:pPr>
      <w:proofErr w:type="spellStart"/>
      <w:r>
        <w:t>Nanuqsaurus</w:t>
      </w:r>
      <w:proofErr w:type="spellEnd"/>
      <w:r>
        <w:tab/>
        <w:t>0????????????????????????????????????????2??????????????????????????????????????????????????????????????????????????????????????????????????????????1?011??1111?21011100??1?????????????????????????????????????????????????????????110?10?10?????????????????????????????????????????????????????????????????????????????????????????????????????????????????????????????????????????????????????</w:t>
      </w:r>
    </w:p>
    <w:p w14:paraId="63D51300" w14:textId="77777777" w:rsidR="00083181" w:rsidRDefault="00083181" w:rsidP="00083181">
      <w:pPr>
        <w:jc w:val="left"/>
      </w:pPr>
      <w:r>
        <w:t>'</w:t>
      </w:r>
      <w:proofErr w:type="spellStart"/>
      <w:r>
        <w:t>Daspletosaurus_torosus</w:t>
      </w:r>
      <w:proofErr w:type="spellEnd"/>
      <w:r>
        <w:t>'</w:t>
      </w:r>
      <w:r>
        <w:tab/>
        <w:t>1111001101011220011100020001111012002111022011110211210102111120111100112110121112111111111[0 1]111012010121000102111001100101[0 1]11211111321211110111111011?0101211112211111101010110111001100111110011?1211110111111[0 1]1011111111111????11101111011011222111101112?110021210101010001111011111110211110??????1?1111111?212111?11111?111112101111101011101?0001121111111211111?12210?2?1111?1111111?11?1??</w:t>
      </w:r>
    </w:p>
    <w:p w14:paraId="0046E3C3" w14:textId="77777777" w:rsidR="00083181" w:rsidRDefault="00083181" w:rsidP="00083181">
      <w:pPr>
        <w:jc w:val="left"/>
      </w:pPr>
      <w:r>
        <w:t>'</w:t>
      </w:r>
      <w:proofErr w:type="spellStart"/>
      <w:r>
        <w:t>Daspletosaurus_horneri</w:t>
      </w:r>
      <w:proofErr w:type="spellEnd"/>
      <w:r>
        <w:t>'</w:t>
      </w:r>
      <w:r>
        <w:tab/>
        <w:t>111?00?10101?2?00??10002000111[0 1]0120021110220111102112101021111?01111101120100211121111111111111112??0121000?0211100110010111121111132121111110111101110?0121101221111110101011011100110011111001101211110111101?101??1?111111????1?1011110110112221211?11121110?2?21010101111?????01?11?10211110???????11???????11?1?1?????????????10??11????1?1???0?????????111????1?2122111211111111111111111111</w:t>
      </w:r>
    </w:p>
    <w:p w14:paraId="3A9C4D83" w14:textId="77777777" w:rsidR="00083181" w:rsidRDefault="00083181" w:rsidP="00083181">
      <w:pPr>
        <w:jc w:val="left"/>
      </w:pPr>
      <w:proofErr w:type="spellStart"/>
      <w:r>
        <w:t>Raptorex</w:t>
      </w:r>
      <w:proofErr w:type="spellEnd"/>
      <w:r>
        <w:tab/>
        <w:t>0?110?1?00?111200?00000100011110000010100100111102?12?010101002001001?002?010111011010000000111000000111000000???000?0?1000???00111??011?1?0??1??1??1001??11001?21?1111????????????0?????????0??????????????????100?0???????0????010000010110?121211??0011??0???212101000000?000100100??100110??1?????0??0110000212101111?11???11110?111110000010??0?01011???1112101?1?1??1?12?10??1??111?1???????</w:t>
      </w:r>
    </w:p>
    <w:p w14:paraId="195671BC" w14:textId="77777777" w:rsidR="00083181" w:rsidRDefault="00083181" w:rsidP="00083181">
      <w:pPr>
        <w:jc w:val="left"/>
      </w:pPr>
      <w:proofErr w:type="spellStart"/>
      <w:r>
        <w:t>Zhuchengtyrannus</w:t>
      </w:r>
      <w:proofErr w:type="spellEnd"/>
      <w:r>
        <w:tab/>
        <w:t>1??????????????????1010??0?????1??00??110?111?1?0211????????????????????????????????????????????????????????????????????????????????????????????????</w:t>
      </w:r>
      <w:r>
        <w:lastRenderedPageBreak/>
        <w:t>????????????????????????????????????????????????????????????????????????????????1111?01101??????????????????????11010?????????????????????????????????????????????????????????????????????????????????????????????????????????????????????????</w:t>
      </w:r>
    </w:p>
    <w:p w14:paraId="245604AD" w14:textId="77777777" w:rsidR="00083181" w:rsidRDefault="00083181" w:rsidP="00083181">
      <w:pPr>
        <w:jc w:val="left"/>
      </w:pPr>
      <w:proofErr w:type="spellStart"/>
      <w:r>
        <w:t>Tarbosaurus</w:t>
      </w:r>
      <w:proofErr w:type="spellEnd"/>
      <w:r>
        <w:tab/>
        <w:t>111100211111222001110112001110111211301102111111021121010211012010??1?10201002111221111101101110121101211010021100021001111112111013212111101?111101101100312123201111111111?111111011011111111111121111011111002011111111011111?1111111201101122212?10111211111212111020111111?1111111?102111111??1??1?11111110212111011111?111112101111101011101000011211111112111112122111211111111111111112111</w:t>
      </w:r>
    </w:p>
    <w:p w14:paraId="12FE305A" w14:textId="77777777" w:rsidR="00083181" w:rsidRDefault="00083181" w:rsidP="00083181">
      <w:pPr>
        <w:jc w:val="left"/>
      </w:pPr>
      <w:r>
        <w:t>Tyrannosaurus</w:t>
      </w:r>
      <w:r>
        <w:tab/>
        <w:t>1111002111112220011101121011101112[0 1]0[1 3]01102111111021121010211112010??1?102010021102211111011[0 1]1110121101211011021100021001111112111013[1 2]1211111111111011111003121232011111111110111111011011111111111121111011111002011111111011111111111112011011222121101112111112121110201111110111111111021111012111111111111102121110111111111112101111101011101000011211111112111112122111211111111111111112111</w:t>
      </w:r>
    </w:p>
    <w:p w14:paraId="3C919575" w14:textId="77777777" w:rsidR="00083181" w:rsidRDefault="00083181" w:rsidP="00083181">
      <w:pPr>
        <w:jc w:val="left"/>
      </w:pPr>
      <w:proofErr w:type="spellStart"/>
      <w:r>
        <w:t>Asiatyrannus</w:t>
      </w:r>
      <w:proofErr w:type="spellEnd"/>
      <w:r>
        <w:tab/>
        <w:t>0?1?00???1?1122001?10002?0?1110?11??2?1?0?0?1??102??210111?????0?000?010??1???????????1????????????10?2110??02??001??0?????11???1??3?1?1?1??????????1?11????11?1?011111???1?????????????????????1??????10???11?????????????????????????????????222?????0????????????????????????????????????????????????????????????????????????????????????????????????????????????????00?0????????????1?????????</w:t>
      </w:r>
    </w:p>
    <w:p w14:paraId="381F7C27" w14:textId="77777777" w:rsidR="00083181" w:rsidRDefault="00083181" w:rsidP="00083181">
      <w:pPr>
        <w:jc w:val="left"/>
      </w:pPr>
      <w:r>
        <w:t>Moros</w:t>
      </w:r>
      <w:r>
        <w:tab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1??100?[1 2]??0?????1?1??1?01?0?</w:t>
      </w:r>
    </w:p>
    <w:p w14:paraId="2AEAA50F" w14:textId="77777777" w:rsidR="00083181" w:rsidRDefault="00083181" w:rsidP="00083181">
      <w:pPr>
        <w:jc w:val="left"/>
      </w:pPr>
      <w:proofErr w:type="spellStart"/>
      <w:r>
        <w:t>Suskityrannus</w:t>
      </w:r>
      <w:proofErr w:type="spellEnd"/>
      <w:r>
        <w:lastRenderedPageBreak/>
        <w:tab/>
        <w:t>????00??????102001???001?0?0??00??0???0?0?0?11?0?0????????????????????????????????????????????????????????????????????????????????????????????????????00?0?10010???????????????????0?????????????????????????????????????????????????????0??1?021??1????11???????1?100?0?0??????????1?0111??0010??????0????????????????????????????????????????????????1??????????????00110?11?0?1101?111110?1????</w:t>
      </w:r>
    </w:p>
    <w:p w14:paraId="06CAEF78" w14:textId="77777777" w:rsidR="00083181" w:rsidRDefault="00083181" w:rsidP="00083181">
      <w:pPr>
        <w:jc w:val="left"/>
      </w:pPr>
      <w:proofErr w:type="spellStart"/>
      <w:r>
        <w:t>Nanotyrannus</w:t>
      </w:r>
      <w:proofErr w:type="spellEnd"/>
      <w:r>
        <w:tab/>
        <w:t>00110?110111112001-00000?0-1100??111?01?010?11?1011??0010101112001?0?1??2?01111?1??-0?00-0000?0001010?2?0-0?1100?00100?1?-1101011??310111?1?1?-111-?1101??21001??1?1111?1?10?101110-1110111--0-1101???11-1??111110110-?11-??1????11111101011??121211-110111--???21210?00??????????????????????????????????????????????????????????2101?111?1?011010000?121??11??21111??1??1?????1???????111???????</w:t>
      </w:r>
    </w:p>
    <w:p w14:paraId="325178DB" w14:textId="77777777" w:rsidR="00083181" w:rsidRDefault="00083181" w:rsidP="00083181">
      <w:pPr>
        <w:jc w:val="left"/>
      </w:pPr>
      <w:r>
        <w:t>;</w:t>
      </w:r>
    </w:p>
    <w:p w14:paraId="7A962E1D" w14:textId="77777777" w:rsidR="00083181" w:rsidRDefault="00083181" w:rsidP="00083181">
      <w:pPr>
        <w:jc w:val="left"/>
      </w:pPr>
    </w:p>
    <w:p w14:paraId="6E741674" w14:textId="77777777" w:rsidR="00083181" w:rsidRDefault="00083181" w:rsidP="00083181">
      <w:pPr>
        <w:jc w:val="left"/>
      </w:pPr>
      <w:proofErr w:type="spellStart"/>
      <w:r>
        <w:t>ccode</w:t>
      </w:r>
      <w:proofErr w:type="spellEnd"/>
      <w:r>
        <w:tab/>
        <w:t xml:space="preserve"> </w:t>
      </w:r>
      <w:proofErr w:type="gramStart"/>
      <w:r>
        <w:t>+  0</w:t>
      </w:r>
      <w:proofErr w:type="gramEnd"/>
      <w:r>
        <w:t xml:space="preserve"> 5 6 12.14 17 23 33 36 41 49 52 72 81 82 97 102 103 109 115 125 131 132 147 154 158.160 208 239 240 243 250 256 258 263 282 289 304 306 322 344 352 358 360 361 365 382 *;</w:t>
      </w:r>
    </w:p>
    <w:p w14:paraId="768E4D29" w14:textId="77777777" w:rsidR="00083181" w:rsidRDefault="00083181" w:rsidP="00083181"/>
    <w:p w14:paraId="4C3302D3" w14:textId="77777777" w:rsidR="00083181" w:rsidRDefault="00083181" w:rsidP="00083181"/>
    <w:p w14:paraId="5C0025E7" w14:textId="77777777" w:rsidR="00083181" w:rsidRDefault="00083181" w:rsidP="00083181">
      <w:r>
        <w:t>proc /;</w:t>
      </w:r>
    </w:p>
    <w:p w14:paraId="0CBAF32D" w14:textId="77777777" w:rsidR="00083181" w:rsidRDefault="00083181" w:rsidP="00083181">
      <w:r>
        <w:t>comments 2</w:t>
      </w:r>
    </w:p>
    <w:p w14:paraId="7B0FBA2B" w14:textId="77777777" w:rsidR="00083181" w:rsidRDefault="00083181" w:rsidP="00083181">
      <w:r>
        <w:t xml:space="preserve">{36 244 </w:t>
      </w:r>
      <w:r>
        <w:tab/>
        <w:t>;</w:t>
      </w:r>
    </w:p>
    <w:p w14:paraId="25660600" w14:textId="77777777" w:rsidR="00083181" w:rsidRDefault="00083181" w:rsidP="00083181">
      <w:r>
        <w:t xml:space="preserve">{36 368 </w:t>
      </w:r>
      <w:r>
        <w:tab/>
        <w:t>;</w:t>
      </w:r>
    </w:p>
    <w:p w14:paraId="5600E393" w14:textId="77777777" w:rsidR="00083181" w:rsidRDefault="00083181" w:rsidP="00083181">
      <w:r>
        <w:t>;</w:t>
      </w:r>
    </w:p>
    <w:p w14:paraId="7B27535E" w14:textId="77777777" w:rsidR="00083181" w:rsidRDefault="00083181" w:rsidP="00083181"/>
    <w:p w14:paraId="55A56CEC" w14:textId="5A5415EB" w:rsidR="0070178D" w:rsidRPr="00E604B6" w:rsidRDefault="0070178D" w:rsidP="00083181"/>
    <w:sectPr w:rsidR="0070178D" w:rsidRPr="00E604B6" w:rsidSect="002040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3A70E" w14:textId="77777777" w:rsidR="005D459D" w:rsidRDefault="005D459D" w:rsidP="00632B46">
      <w:r>
        <w:separator/>
      </w:r>
    </w:p>
  </w:endnote>
  <w:endnote w:type="continuationSeparator" w:id="0">
    <w:p w14:paraId="2426C56C" w14:textId="77777777" w:rsidR="005D459D" w:rsidRDefault="005D459D" w:rsidP="00632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21B8E" w14:textId="77777777" w:rsidR="005D459D" w:rsidRDefault="005D459D" w:rsidP="00632B46">
      <w:r>
        <w:separator/>
      </w:r>
    </w:p>
  </w:footnote>
  <w:footnote w:type="continuationSeparator" w:id="0">
    <w:p w14:paraId="3F09A1EE" w14:textId="77777777" w:rsidR="005D459D" w:rsidRDefault="005D459D" w:rsidP="00632B46">
      <w:r>
        <w:continuationSeparator/>
      </w:r>
    </w:p>
  </w:footnote>
  <w:footnote w:id="1">
    <w:p w14:paraId="28E84631" w14:textId="77777777" w:rsidR="00083181" w:rsidRPr="006A4C32" w:rsidRDefault="00083181" w:rsidP="00083181">
      <w:pPr>
        <w:pStyle w:val="a8"/>
      </w:pPr>
      <w:r>
        <w:rPr>
          <w:rStyle w:val="aa"/>
        </w:rPr>
        <w:footnoteRef/>
      </w:r>
      <w:r>
        <w:t xml:space="preserve"> </w:t>
      </w:r>
      <w:r w:rsidRPr="006A4C32">
        <w:t>Corresponding author. Email: zhengwj@</w:t>
      </w:r>
      <w:r>
        <w:t>zmnh</w:t>
      </w:r>
      <w:r w:rsidRPr="006A4C32">
        <w:t>.co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79E"/>
    <w:rsid w:val="0000574F"/>
    <w:rsid w:val="00013243"/>
    <w:rsid w:val="00016222"/>
    <w:rsid w:val="00034651"/>
    <w:rsid w:val="00047B4C"/>
    <w:rsid w:val="000644FF"/>
    <w:rsid w:val="00076DA4"/>
    <w:rsid w:val="00083181"/>
    <w:rsid w:val="0009446B"/>
    <w:rsid w:val="00097686"/>
    <w:rsid w:val="000A4E66"/>
    <w:rsid w:val="000C520F"/>
    <w:rsid w:val="000C6675"/>
    <w:rsid w:val="000C6E68"/>
    <w:rsid w:val="000E468A"/>
    <w:rsid w:val="00114F6F"/>
    <w:rsid w:val="001270DD"/>
    <w:rsid w:val="00193179"/>
    <w:rsid w:val="001A2383"/>
    <w:rsid w:val="001F509B"/>
    <w:rsid w:val="0020409F"/>
    <w:rsid w:val="002226E0"/>
    <w:rsid w:val="00252013"/>
    <w:rsid w:val="00256059"/>
    <w:rsid w:val="00260697"/>
    <w:rsid w:val="00266E41"/>
    <w:rsid w:val="0027376F"/>
    <w:rsid w:val="002751B4"/>
    <w:rsid w:val="00297B58"/>
    <w:rsid w:val="002B222A"/>
    <w:rsid w:val="002D7A27"/>
    <w:rsid w:val="003050BA"/>
    <w:rsid w:val="00325092"/>
    <w:rsid w:val="0035439B"/>
    <w:rsid w:val="003A24DD"/>
    <w:rsid w:val="003D42E1"/>
    <w:rsid w:val="003D5870"/>
    <w:rsid w:val="003E5DFC"/>
    <w:rsid w:val="00410057"/>
    <w:rsid w:val="00416D0A"/>
    <w:rsid w:val="004257D6"/>
    <w:rsid w:val="004A2734"/>
    <w:rsid w:val="004C0EA7"/>
    <w:rsid w:val="00550EC7"/>
    <w:rsid w:val="00571356"/>
    <w:rsid w:val="005A5C26"/>
    <w:rsid w:val="005C2C00"/>
    <w:rsid w:val="005C4609"/>
    <w:rsid w:val="005D459D"/>
    <w:rsid w:val="00617974"/>
    <w:rsid w:val="0062679E"/>
    <w:rsid w:val="00632B46"/>
    <w:rsid w:val="00651E61"/>
    <w:rsid w:val="0066181D"/>
    <w:rsid w:val="00667AE6"/>
    <w:rsid w:val="00681B77"/>
    <w:rsid w:val="006977AF"/>
    <w:rsid w:val="006B7258"/>
    <w:rsid w:val="006C60CE"/>
    <w:rsid w:val="006D6CA5"/>
    <w:rsid w:val="0070178D"/>
    <w:rsid w:val="00702D17"/>
    <w:rsid w:val="00731599"/>
    <w:rsid w:val="00755001"/>
    <w:rsid w:val="0076366C"/>
    <w:rsid w:val="00774D82"/>
    <w:rsid w:val="007854AC"/>
    <w:rsid w:val="007E3F75"/>
    <w:rsid w:val="00897ED9"/>
    <w:rsid w:val="008C43DD"/>
    <w:rsid w:val="008C51A7"/>
    <w:rsid w:val="008D2326"/>
    <w:rsid w:val="008E43DB"/>
    <w:rsid w:val="0091542B"/>
    <w:rsid w:val="009540F4"/>
    <w:rsid w:val="00975277"/>
    <w:rsid w:val="009A5BD5"/>
    <w:rsid w:val="009D19A4"/>
    <w:rsid w:val="009D396A"/>
    <w:rsid w:val="009E326A"/>
    <w:rsid w:val="009F1449"/>
    <w:rsid w:val="00A20AA6"/>
    <w:rsid w:val="00A21CC8"/>
    <w:rsid w:val="00A859D0"/>
    <w:rsid w:val="00A95942"/>
    <w:rsid w:val="00AB0816"/>
    <w:rsid w:val="00AB3674"/>
    <w:rsid w:val="00B34D3C"/>
    <w:rsid w:val="00B7524C"/>
    <w:rsid w:val="00BB0ED7"/>
    <w:rsid w:val="00BC7FA8"/>
    <w:rsid w:val="00BF5596"/>
    <w:rsid w:val="00BF7F07"/>
    <w:rsid w:val="00C00ED6"/>
    <w:rsid w:val="00C32F9A"/>
    <w:rsid w:val="00C3780A"/>
    <w:rsid w:val="00C5050A"/>
    <w:rsid w:val="00C834AA"/>
    <w:rsid w:val="00C84BDF"/>
    <w:rsid w:val="00C91248"/>
    <w:rsid w:val="00CE6BFC"/>
    <w:rsid w:val="00CF4E26"/>
    <w:rsid w:val="00D424E7"/>
    <w:rsid w:val="00D4715B"/>
    <w:rsid w:val="00D5320A"/>
    <w:rsid w:val="00D657DA"/>
    <w:rsid w:val="00D77311"/>
    <w:rsid w:val="00DB3A30"/>
    <w:rsid w:val="00DC192E"/>
    <w:rsid w:val="00DF65DB"/>
    <w:rsid w:val="00E17811"/>
    <w:rsid w:val="00E604B6"/>
    <w:rsid w:val="00E85D88"/>
    <w:rsid w:val="00EB6C3A"/>
    <w:rsid w:val="00EF7E3A"/>
    <w:rsid w:val="00F31FEA"/>
    <w:rsid w:val="00F931C4"/>
    <w:rsid w:val="00FB5E05"/>
    <w:rsid w:val="00FB691F"/>
    <w:rsid w:val="00FD0624"/>
    <w:rsid w:val="00FD3023"/>
    <w:rsid w:val="00FD465C"/>
    <w:rsid w:val="00FE0355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239B3C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74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604B6"/>
    <w:rPr>
      <w:rFonts w:asciiTheme="majorHAnsi" w:eastAsia="宋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632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2B46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2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2B46"/>
    <w:rPr>
      <w:rFonts w:ascii="Times New Roman" w:hAnsi="Times New Roman"/>
      <w:sz w:val="18"/>
      <w:szCs w:val="18"/>
    </w:rPr>
  </w:style>
  <w:style w:type="paragraph" w:customStyle="1" w:styleId="Body">
    <w:name w:val="Body"/>
    <w:rsid w:val="001270D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 Unicode MS" w:hAnsi="Arial" w:cs="Arial Unicode MS"/>
      <w:color w:val="000000"/>
      <w:u w:color="000000"/>
      <w:bdr w:val="nil"/>
    </w:rPr>
  </w:style>
  <w:style w:type="paragraph" w:styleId="a8">
    <w:name w:val="footnote text"/>
    <w:basedOn w:val="a"/>
    <w:link w:val="a9"/>
    <w:uiPriority w:val="99"/>
    <w:semiHidden/>
    <w:unhideWhenUsed/>
    <w:rsid w:val="00083181"/>
    <w:pPr>
      <w:snapToGrid w:val="0"/>
      <w:jc w:val="left"/>
    </w:pPr>
    <w:rPr>
      <w:rFonts w:ascii="Arial" w:hAnsi="Arial" w:cs="Arial"/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083181"/>
    <w:rPr>
      <w:rFonts w:ascii="Arial" w:hAnsi="Arial" w:cs="Arial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0831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15</Words>
  <Characters>13199</Characters>
  <Application>Microsoft Office Word</Application>
  <DocSecurity>0</DocSecurity>
  <Lines>109</Lines>
  <Paragraphs>30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Information:</vt:lpstr>
      <vt:lpstr/>
    </vt:vector>
  </TitlesOfParts>
  <Company/>
  <LinksUpToDate>false</LinksUpToDate>
  <CharactersWithSpaces>1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Zheng</dc:creator>
  <cp:keywords/>
  <dc:description/>
  <cp:lastModifiedBy>Zheng Wenjie</cp:lastModifiedBy>
  <cp:revision>3</cp:revision>
  <cp:lastPrinted>2017-10-04T14:26:00Z</cp:lastPrinted>
  <dcterms:created xsi:type="dcterms:W3CDTF">2024-02-29T15:02:00Z</dcterms:created>
  <dcterms:modified xsi:type="dcterms:W3CDTF">2024-02-29T15:06:00Z</dcterms:modified>
</cp:coreProperties>
</file>